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54E" w:rsidRDefault="00830A28" w:rsidP="00C715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ces</w:t>
      </w:r>
    </w:p>
    <w:p w:rsidR="00C7154E" w:rsidRPr="009D4BF4" w:rsidRDefault="00830A28" w:rsidP="00C715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C7154E" w:rsidRPr="009D4B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C7154E" w:rsidRPr="009D4BF4">
        <w:rPr>
          <w:rFonts w:ascii="Times New Roman" w:hAnsi="Times New Roman" w:cs="Times New Roman"/>
          <w:sz w:val="24"/>
          <w:szCs w:val="24"/>
          <w:lang w:val="en-US"/>
        </w:rPr>
        <w:t>Summary of generalized least squares regression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03"/>
        <w:gridCol w:w="895"/>
        <w:gridCol w:w="1084"/>
        <w:gridCol w:w="827"/>
        <w:gridCol w:w="876"/>
        <w:gridCol w:w="675"/>
      </w:tblGrid>
      <w:tr w:rsidR="00C7154E" w:rsidRPr="009D4BF4" w:rsidTr="00C814AF">
        <w:trPr>
          <w:trHeight w:val="300"/>
        </w:trPr>
        <w:tc>
          <w:tcPr>
            <w:tcW w:w="464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dictors of residential abundance (total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icien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-valu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.</w:t>
            </w: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 island (total) mosquito abundanc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Yes </w:t>
            </w: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da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dir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ily mean temperature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12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 island mosquito abundance : 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57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 island mosquito abundance : wind speed da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276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 island mosquito abundance : wind dir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46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 xml:space="preserve">Predictors of residential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val="en-US"/>
              </w:rPr>
              <w:t xml:space="preserve">Aedes vigilax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abunda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icie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-valu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.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e. vigilax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Yes 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da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dir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ily mean temperature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e. vigilax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e. vigilax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speed da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e. vigilax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dir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46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 xml:space="preserve">Predictors of residential </w:t>
            </w:r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val="en-US"/>
              </w:rPr>
              <w:t xml:space="preserve">Culex sitiens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abunda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icie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-valu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.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proofErr w:type="spellStart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x</w:t>
            </w:r>
            <w:proofErr w:type="spellEnd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. sitiens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 da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dir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ily mean temperature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proofErr w:type="spellStart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x</w:t>
            </w:r>
            <w:proofErr w:type="spellEnd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. sitiens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speed n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proofErr w:type="spellStart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x</w:t>
            </w:r>
            <w:proofErr w:type="spellEnd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. sitiens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speed day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5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C7154E" w:rsidRPr="009D4BF4" w:rsidTr="00C814AF">
        <w:trPr>
          <w:trHeight w:val="330"/>
        </w:trPr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y island </w:t>
            </w:r>
            <w:proofErr w:type="spellStart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x</w:t>
            </w:r>
            <w:proofErr w:type="spellEnd"/>
            <w:r w:rsidRPr="009D4B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. sitiens 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undance : wind directio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4E" w:rsidRPr="009D4BF4" w:rsidRDefault="00C7154E" w:rsidP="00C814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</w:tbl>
    <w:p w:rsidR="00C7154E" w:rsidRPr="009D4BF4" w:rsidRDefault="00C7154E" w:rsidP="00C715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154E" w:rsidRPr="009D4BF4" w:rsidRDefault="00C7154E" w:rsidP="00C715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154E" w:rsidRPr="009D4BF4" w:rsidRDefault="00C7154E" w:rsidP="00C715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154E" w:rsidRPr="009D4BF4" w:rsidRDefault="00830A28" w:rsidP="00C715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 w:rsidR="00C7154E" w:rsidRPr="009D4B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C7154E" w:rsidRPr="009D4BF4">
        <w:rPr>
          <w:rFonts w:ascii="Times New Roman" w:hAnsi="Times New Roman" w:cs="Times New Roman"/>
          <w:sz w:val="24"/>
          <w:szCs w:val="24"/>
          <w:lang w:val="en-US"/>
        </w:rPr>
        <w:t>Summary of recorded environmental variables during eac</w:t>
      </w:r>
      <w:r w:rsidR="00C7154E">
        <w:rPr>
          <w:rFonts w:ascii="Times New Roman" w:hAnsi="Times New Roman" w:cs="Times New Roman"/>
          <w:sz w:val="24"/>
          <w:szCs w:val="24"/>
          <w:lang w:val="en-US"/>
        </w:rPr>
        <w:t>h host-seeking activity period.</w:t>
      </w:r>
    </w:p>
    <w:tbl>
      <w:tblPr>
        <w:tblW w:w="5144" w:type="pct"/>
        <w:tblLook w:val="04A0" w:firstRow="1" w:lastRow="0" w:firstColumn="1" w:lastColumn="0" w:noHBand="0" w:noVBand="1"/>
      </w:tblPr>
      <w:tblGrid>
        <w:gridCol w:w="1457"/>
        <w:gridCol w:w="1494"/>
        <w:gridCol w:w="821"/>
        <w:gridCol w:w="821"/>
        <w:gridCol w:w="821"/>
        <w:gridCol w:w="2177"/>
        <w:gridCol w:w="2039"/>
      </w:tblGrid>
      <w:tr w:rsidR="00C7154E" w:rsidRPr="009D4BF4" w:rsidTr="00C814AF">
        <w:trPr>
          <w:trHeight w:val="300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erature (</w:t>
            </w:r>
            <w:proofErr w:type="spellStart"/>
            <w:r w:rsidRPr="009D4BF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o</w:t>
            </w: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proofErr w:type="spellEnd"/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Bay island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Residential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Tim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Difference Significan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Adjusted P Value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AM-3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9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9.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AM-6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8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8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AM-9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0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9.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AM- 12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5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3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PM-3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6.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4.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PM-6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4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3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1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PM-9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0.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1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PM- 12 AM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9.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0.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6</w:t>
            </w:r>
          </w:p>
        </w:tc>
      </w:tr>
      <w:tr w:rsidR="00C7154E" w:rsidRPr="009D4BF4" w:rsidTr="00C814AF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ght Intensity (lumens)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Bay island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Residential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Tim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Difference Significan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Adjusted P Value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AM-3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AM-6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01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00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AM-9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.1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715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64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061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AM- 12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4.7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.83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5.19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192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PM-3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26.6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4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.15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110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PM-6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.41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41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7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046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PM-9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PM- 12 AM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</w:tr>
      <w:tr w:rsidR="00C7154E" w:rsidRPr="009D4BF4" w:rsidTr="00C814AF">
        <w:trPr>
          <w:trHeight w:val="30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ive Humidity (%)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Bay island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Residential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Tim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Difference Significan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Adjusted P Value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AM-3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9.7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25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0.6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8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AM-6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80.2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37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1.6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246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AM-9 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6.1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4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89.4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49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AM- 12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4.1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3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9.1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38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2 PM-3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58.2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46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6.9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539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3 PM-6 P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5.6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36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81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354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6 PM-9 PM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6.18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221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88.27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832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7154E" w:rsidRPr="009D4BF4" w:rsidTr="00C814AF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 PM- 12 AM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78.8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178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90.0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1.0536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54E" w:rsidRPr="009D4BF4" w:rsidRDefault="00C7154E" w:rsidP="00C8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BF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</w:tbl>
    <w:p w:rsidR="00C7154E" w:rsidRPr="009D4BF4" w:rsidRDefault="00C7154E" w:rsidP="00C715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:rsidR="002C2385" w:rsidRDefault="002C2385"/>
    <w:sectPr w:rsidR="002C2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4E"/>
    <w:rsid w:val="002C2385"/>
    <w:rsid w:val="00830A28"/>
    <w:rsid w:val="00C7154E"/>
    <w:rsid w:val="00E8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D532"/>
  <w15:chartTrackingRefBased/>
  <w15:docId w15:val="{33CCDB17-1351-441F-822B-97CB202B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54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on</dc:creator>
  <cp:keywords/>
  <dc:description/>
  <cp:lastModifiedBy>Brian Johnson</cp:lastModifiedBy>
  <cp:revision>2</cp:revision>
  <dcterms:created xsi:type="dcterms:W3CDTF">2019-12-12T00:42:00Z</dcterms:created>
  <dcterms:modified xsi:type="dcterms:W3CDTF">2020-01-02T01:09:00Z</dcterms:modified>
</cp:coreProperties>
</file>